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5286B" w14:textId="38208394" w:rsidR="00C74A51" w:rsidRDefault="00C74A51" w:rsidP="00C74A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CC56E4">
        <w:rPr>
          <w:rFonts w:ascii="Times New Roman" w:hAnsi="Times New Roman" w:cs="Times New Roman"/>
          <w:b/>
          <w:bCs/>
        </w:rPr>
        <w:t>Table 2</w:t>
      </w:r>
      <w:r>
        <w:rPr>
          <w:rFonts w:ascii="Times New Roman" w:hAnsi="Times New Roman" w:cs="Times New Roman"/>
        </w:rPr>
        <w:t>. Predicted probabilities of selecting fruit drink and yogurt products for their children, by treatment arm, n=2,896</w:t>
      </w:r>
    </w:p>
    <w:p w14:paraId="2F8C731A" w14:textId="77777777" w:rsidR="00C74A51" w:rsidRDefault="00C74A51" w:rsidP="00C74A51">
      <w:pPr>
        <w:rPr>
          <w:rFonts w:ascii="Times New Roman" w:hAnsi="Times New Roman" w:cs="Times New Roman"/>
        </w:rPr>
      </w:pPr>
    </w:p>
    <w:tbl>
      <w:tblPr>
        <w:tblStyle w:val="Table"/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966"/>
        <w:gridCol w:w="2250"/>
        <w:gridCol w:w="2250"/>
        <w:gridCol w:w="2069"/>
      </w:tblGrid>
      <w:tr w:rsidR="00C74A51" w:rsidRPr="009701A7" w14:paraId="6B29AD04" w14:textId="77777777" w:rsidTr="009B6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55" w:type="pct"/>
          </w:tcPr>
          <w:p w14:paraId="3A288B4E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80" w:type="pct"/>
          </w:tcPr>
          <w:p w14:paraId="40750787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1180" w:type="pct"/>
          </w:tcPr>
          <w:p w14:paraId="64AE97DD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ed Sugar FOPL</w:t>
            </w:r>
          </w:p>
        </w:tc>
        <w:tc>
          <w:tcPr>
            <w:tcW w:w="1085" w:type="pct"/>
          </w:tcPr>
          <w:p w14:paraId="1904E09D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ed Sugar + NSS FOPL</w:t>
            </w:r>
          </w:p>
        </w:tc>
      </w:tr>
      <w:tr w:rsidR="00C74A51" w:rsidRPr="009701A7" w14:paraId="6D3EBFCC" w14:textId="77777777" w:rsidTr="009B63D3">
        <w:tc>
          <w:tcPr>
            <w:tcW w:w="5000" w:type="pct"/>
            <w:gridSpan w:val="4"/>
          </w:tcPr>
          <w:p w14:paraId="38DF6552" w14:textId="77777777" w:rsidR="00C74A51" w:rsidRPr="0060631C" w:rsidRDefault="00C74A51" w:rsidP="009B63D3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60631C">
              <w:rPr>
                <w:rFonts w:ascii="Times New Roman" w:hAnsi="Times New Roman" w:cs="Times New Roman"/>
                <w:b/>
                <w:bCs/>
              </w:rPr>
              <w:t>Fruit drinks</w:t>
            </w:r>
          </w:p>
        </w:tc>
      </w:tr>
      <w:tr w:rsidR="00C74A51" w:rsidRPr="009701A7" w14:paraId="6C0E6210" w14:textId="77777777" w:rsidTr="009B63D3">
        <w:tc>
          <w:tcPr>
            <w:tcW w:w="1555" w:type="pct"/>
          </w:tcPr>
          <w:p w14:paraId="1B50DA1E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sweetened </w:t>
            </w:r>
          </w:p>
        </w:tc>
        <w:tc>
          <w:tcPr>
            <w:tcW w:w="1180" w:type="pct"/>
          </w:tcPr>
          <w:p w14:paraId="07CC5EAF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% (</w:t>
            </w:r>
            <w:r w:rsidRPr="009701A7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8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34.6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80" w:type="pct"/>
          </w:tcPr>
          <w:p w14:paraId="46591260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% (36.4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42.6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5" w:type="pct"/>
          </w:tcPr>
          <w:p w14:paraId="6222CC8F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% (54.8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1.1)</w:t>
            </w:r>
          </w:p>
        </w:tc>
      </w:tr>
      <w:tr w:rsidR="00C74A51" w:rsidRPr="009701A7" w14:paraId="05A56643" w14:textId="77777777" w:rsidTr="009B63D3">
        <w:tc>
          <w:tcPr>
            <w:tcW w:w="1555" w:type="pct"/>
          </w:tcPr>
          <w:p w14:paraId="7ED4F107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in added sugar</w:t>
            </w:r>
          </w:p>
        </w:tc>
        <w:tc>
          <w:tcPr>
            <w:tcW w:w="1180" w:type="pct"/>
          </w:tcPr>
          <w:p w14:paraId="4A2F8511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% (29.9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35.7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80" w:type="pct"/>
          </w:tcPr>
          <w:p w14:paraId="1C10A9D4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% (13.2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7.8)</w:t>
            </w:r>
          </w:p>
        </w:tc>
        <w:tc>
          <w:tcPr>
            <w:tcW w:w="1085" w:type="pct"/>
          </w:tcPr>
          <w:p w14:paraId="464FFCE3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% (16.3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1.2)</w:t>
            </w:r>
          </w:p>
        </w:tc>
      </w:tr>
      <w:tr w:rsidR="00C74A51" w:rsidRPr="009701A7" w14:paraId="5B084A02" w14:textId="77777777" w:rsidTr="009B63D3">
        <w:tc>
          <w:tcPr>
            <w:tcW w:w="1555" w:type="pct"/>
          </w:tcPr>
          <w:p w14:paraId="3550CAFE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in NSS</w:t>
            </w:r>
          </w:p>
        </w:tc>
        <w:tc>
          <w:tcPr>
            <w:tcW w:w="1180" w:type="pct"/>
          </w:tcPr>
          <w:p w14:paraId="77884404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% (21.5,</w:t>
            </w:r>
            <w:r w:rsidRPr="009701A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26.8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80" w:type="pct"/>
          </w:tcPr>
          <w:p w14:paraId="41A6542D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% (36.9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43.1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5" w:type="pct"/>
          </w:tcPr>
          <w:p w14:paraId="24F80C9B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% (14.9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9.7)</w:t>
            </w:r>
          </w:p>
        </w:tc>
      </w:tr>
      <w:tr w:rsidR="00C74A51" w:rsidRPr="009701A7" w14:paraId="4308A8CE" w14:textId="77777777" w:rsidTr="009B63D3">
        <w:tc>
          <w:tcPr>
            <w:tcW w:w="1555" w:type="pct"/>
          </w:tcPr>
          <w:p w14:paraId="680C154D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in added sugar + NSS</w:t>
            </w:r>
          </w:p>
        </w:tc>
        <w:tc>
          <w:tcPr>
            <w:tcW w:w="1180" w:type="pct"/>
          </w:tcPr>
          <w:p w14:paraId="329A1E5D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% (9.8,</w:t>
            </w:r>
            <w:r w:rsidRPr="009701A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13.8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80" w:type="pct"/>
          </w:tcPr>
          <w:p w14:paraId="5D8BA522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% (4.0, 6.9)</w:t>
            </w:r>
          </w:p>
        </w:tc>
        <w:tc>
          <w:tcPr>
            <w:tcW w:w="1085" w:type="pct"/>
          </w:tcPr>
          <w:p w14:paraId="514AF0E7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% (4.9, 8.0)</w:t>
            </w:r>
          </w:p>
        </w:tc>
      </w:tr>
      <w:tr w:rsidR="00C74A51" w:rsidRPr="009701A7" w14:paraId="571248AA" w14:textId="77777777" w:rsidTr="009B63D3">
        <w:tc>
          <w:tcPr>
            <w:tcW w:w="5000" w:type="pct"/>
            <w:gridSpan w:val="4"/>
          </w:tcPr>
          <w:p w14:paraId="3E40CD57" w14:textId="77777777" w:rsidR="00C74A51" w:rsidRPr="0060631C" w:rsidRDefault="00C74A51" w:rsidP="009B63D3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60631C">
              <w:rPr>
                <w:rFonts w:ascii="Times New Roman" w:hAnsi="Times New Roman" w:cs="Times New Roman"/>
                <w:b/>
                <w:bCs/>
              </w:rPr>
              <w:t>Yogurt</w:t>
            </w:r>
          </w:p>
        </w:tc>
      </w:tr>
      <w:tr w:rsidR="00C74A51" w:rsidRPr="009701A7" w14:paraId="018CAD23" w14:textId="77777777" w:rsidTr="009B63D3">
        <w:tc>
          <w:tcPr>
            <w:tcW w:w="1555" w:type="pct"/>
          </w:tcPr>
          <w:p w14:paraId="737A753A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sweetened </w:t>
            </w:r>
          </w:p>
        </w:tc>
        <w:tc>
          <w:tcPr>
            <w:tcW w:w="1180" w:type="pct"/>
          </w:tcPr>
          <w:p w14:paraId="3BF0193F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3% (12.3, </w:t>
            </w:r>
            <w:proofErr w:type="gramStart"/>
            <w:r>
              <w:rPr>
                <w:rFonts w:ascii="Times New Roman" w:hAnsi="Times New Roman" w:cs="Times New Roman"/>
              </w:rPr>
              <w:t>16.7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80" w:type="pct"/>
          </w:tcPr>
          <w:p w14:paraId="05056460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% (26.2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32.0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5" w:type="pct"/>
          </w:tcPr>
          <w:p w14:paraId="3AE86C39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% (57.3, 63.5)</w:t>
            </w:r>
          </w:p>
        </w:tc>
      </w:tr>
      <w:tr w:rsidR="00C74A51" w:rsidRPr="009701A7" w14:paraId="5FEE5D2D" w14:textId="77777777" w:rsidTr="009B63D3">
        <w:tc>
          <w:tcPr>
            <w:tcW w:w="1555" w:type="pct"/>
          </w:tcPr>
          <w:p w14:paraId="0CDAD6CF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ed sugar</w:t>
            </w:r>
          </w:p>
        </w:tc>
        <w:tc>
          <w:tcPr>
            <w:tcW w:w="1180" w:type="pct"/>
          </w:tcPr>
          <w:p w14:paraId="426F746E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% (38.4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44.5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80" w:type="pct"/>
          </w:tcPr>
          <w:p w14:paraId="48D26BE7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% (10.8, 15.0)</w:t>
            </w:r>
          </w:p>
        </w:tc>
        <w:tc>
          <w:tcPr>
            <w:tcW w:w="1085" w:type="pct"/>
          </w:tcPr>
          <w:p w14:paraId="4B824719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% (13.4,18.0)</w:t>
            </w:r>
          </w:p>
        </w:tc>
      </w:tr>
      <w:tr w:rsidR="00C74A51" w:rsidRPr="009701A7" w14:paraId="20E440E9" w14:textId="77777777" w:rsidTr="009B63D3">
        <w:tc>
          <w:tcPr>
            <w:tcW w:w="1555" w:type="pct"/>
          </w:tcPr>
          <w:p w14:paraId="5679720B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S</w:t>
            </w:r>
          </w:p>
        </w:tc>
        <w:tc>
          <w:tcPr>
            <w:tcW w:w="1180" w:type="pct"/>
          </w:tcPr>
          <w:p w14:paraId="0C190304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% (27.2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32.9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80" w:type="pct"/>
          </w:tcPr>
          <w:p w14:paraId="36955CF6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% (50.0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9701A7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.3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5" w:type="pct"/>
          </w:tcPr>
          <w:p w14:paraId="1B1C1F2A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 (16.0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.9)</w:t>
            </w:r>
          </w:p>
        </w:tc>
      </w:tr>
      <w:tr w:rsidR="00C74A51" w:rsidRPr="009701A7" w14:paraId="1AE2D3DD" w14:textId="77777777" w:rsidTr="009B63D3">
        <w:tc>
          <w:tcPr>
            <w:tcW w:w="1555" w:type="pct"/>
          </w:tcPr>
          <w:p w14:paraId="6F9AFC64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ed sugar + NSS</w:t>
            </w:r>
          </w:p>
        </w:tc>
        <w:tc>
          <w:tcPr>
            <w:tcW w:w="1180" w:type="pct"/>
          </w:tcPr>
          <w:p w14:paraId="27D168B0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% (12.2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16.6)</w:t>
            </w:r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5229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80" w:type="pct"/>
          </w:tcPr>
          <w:p w14:paraId="27A9F231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% (3.9</w:t>
            </w:r>
            <w:r w:rsidRPr="009701A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.8)</w:t>
            </w:r>
          </w:p>
        </w:tc>
        <w:tc>
          <w:tcPr>
            <w:tcW w:w="1085" w:type="pct"/>
          </w:tcPr>
          <w:p w14:paraId="3DBD1BDD" w14:textId="77777777" w:rsidR="00C74A51" w:rsidRPr="009701A7" w:rsidRDefault="00C74A51" w:rsidP="009B63D3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% (4.4, 7.3)</w:t>
            </w:r>
          </w:p>
        </w:tc>
      </w:tr>
    </w:tbl>
    <w:p w14:paraId="0AE69251" w14:textId="77777777" w:rsidR="00C74A51" w:rsidRDefault="00C74A51" w:rsidP="00C74A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S: Non-sugar sweetener. All values reflect predicted probability (95% confidence interval), calculated from logistic regression models examining difference in the likelihood of selecting fruit drink or yogurt products between the treatment arms.</w:t>
      </w:r>
    </w:p>
    <w:p w14:paraId="4A87D669" w14:textId="77777777" w:rsidR="00C74A51" w:rsidRPr="009F2D19" w:rsidRDefault="00C74A51" w:rsidP="00C74A51">
      <w:pPr>
        <w:rPr>
          <w:rFonts w:ascii="Times New Roman" w:hAnsi="Times New Roman" w:cs="Times New Roman"/>
        </w:rPr>
      </w:pPr>
      <w:r w:rsidRPr="009F2D19">
        <w:rPr>
          <w:rFonts w:ascii="Times New Roman" w:hAnsi="Times New Roman" w:cs="Times New Roman"/>
          <w:vertAlign w:val="superscript"/>
        </w:rPr>
        <w:t>*</w:t>
      </w:r>
      <w:r w:rsidRPr="009F2D19">
        <w:rPr>
          <w:rFonts w:ascii="Times New Roman" w:hAnsi="Times New Roman" w:cs="Times New Roman"/>
        </w:rPr>
        <w:t xml:space="preserve">p&lt;0.01 compared to the added sugar + NSS FOPL group. </w:t>
      </w:r>
    </w:p>
    <w:p w14:paraId="583961B2" w14:textId="77777777" w:rsidR="00C74A51" w:rsidRDefault="00C74A51" w:rsidP="00C74A51">
      <w:pPr>
        <w:rPr>
          <w:rFonts w:ascii="Times New Roman" w:hAnsi="Times New Roman" w:cs="Times New Roman"/>
        </w:rPr>
      </w:pPr>
      <w:r w:rsidRPr="009F2D19">
        <w:rPr>
          <w:rFonts w:ascii="Times New Roman" w:hAnsi="Times New Roman" w:cs="Times New Roman"/>
          <w:vertAlign w:val="superscript"/>
        </w:rPr>
        <w:t>**</w:t>
      </w:r>
      <w:r w:rsidRPr="009F2D19">
        <w:rPr>
          <w:rFonts w:ascii="Times New Roman" w:hAnsi="Times New Roman" w:cs="Times New Roman"/>
        </w:rPr>
        <w:t>p&lt;0.001</w:t>
      </w:r>
      <w:r>
        <w:rPr>
          <w:rFonts w:ascii="Times New Roman" w:hAnsi="Times New Roman" w:cs="Times New Roman"/>
        </w:rPr>
        <w:t xml:space="preserve"> </w:t>
      </w:r>
      <w:r w:rsidRPr="009F2D19">
        <w:rPr>
          <w:rFonts w:ascii="Times New Roman" w:hAnsi="Times New Roman" w:cs="Times New Roman"/>
        </w:rPr>
        <w:t>compared to the added sugar + NSS FOPL group.</w:t>
      </w:r>
    </w:p>
    <w:p w14:paraId="501ED7DC" w14:textId="77777777" w:rsidR="009F0DF1" w:rsidRDefault="009F0DF1"/>
    <w:sectPr w:rsidR="009F0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B425D"/>
    <w:multiLevelType w:val="multilevel"/>
    <w:tmpl w:val="522AA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51"/>
    <w:rsid w:val="009F0DF1"/>
    <w:rsid w:val="00C7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A693A"/>
  <w15:chartTrackingRefBased/>
  <w15:docId w15:val="{CCAB685E-ACE1-452C-851C-561DC4E04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A51"/>
    <w:pPr>
      <w:spacing w:after="0" w:line="240" w:lineRule="auto"/>
    </w:pPr>
    <w:rPr>
      <w:rFonts w:eastAsiaTheme="minorEastAsia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4A51"/>
    <w:rPr>
      <w:color w:val="0000FF"/>
      <w:u w:val="single"/>
    </w:rPr>
  </w:style>
  <w:style w:type="paragraph" w:customStyle="1" w:styleId="Compact">
    <w:name w:val="Compact"/>
    <w:basedOn w:val="BodyText"/>
    <w:qFormat/>
    <w:rsid w:val="00C74A51"/>
    <w:pPr>
      <w:spacing w:before="36" w:after="36"/>
    </w:pPr>
    <w:rPr>
      <w:kern w:val="0"/>
      <w14:ligatures w14:val="none"/>
    </w:rPr>
  </w:style>
  <w:style w:type="table" w:customStyle="1" w:styleId="Table">
    <w:name w:val="Table"/>
    <w:semiHidden/>
    <w:unhideWhenUsed/>
    <w:qFormat/>
    <w:rsid w:val="00C74A51"/>
    <w:pPr>
      <w:spacing w:after="200" w:line="240" w:lineRule="auto"/>
    </w:pPr>
    <w:rPr>
      <w:rFonts w:eastAsiaTheme="minorEastAsia"/>
      <w:sz w:val="24"/>
      <w:szCs w:val="24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C74A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4A51"/>
    <w:rPr>
      <w:rFonts w:eastAsiaTheme="minorEastAsia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8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3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>George Washington University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tsky, Allison C</dc:creator>
  <cp:keywords/>
  <dc:description/>
  <cp:lastModifiedBy>Sylvetsky, Allison C</cp:lastModifiedBy>
  <cp:revision>1</cp:revision>
  <dcterms:created xsi:type="dcterms:W3CDTF">2025-05-07T17:50:00Z</dcterms:created>
  <dcterms:modified xsi:type="dcterms:W3CDTF">2025-05-07T17:50:00Z</dcterms:modified>
</cp:coreProperties>
</file>